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37694" w14:textId="76DCFC61" w:rsidR="004A7820" w:rsidRPr="00165203" w:rsidRDefault="004A7820" w:rsidP="004A7820">
      <w:pPr>
        <w:spacing w:after="0" w:line="240" w:lineRule="auto"/>
        <w:rPr>
          <w:rFonts w:ascii="Arial" w:eastAsia="Arial" w:hAnsi="Arial" w:cs="Arial"/>
          <w:b/>
          <w:kern w:val="0"/>
          <w:lang w:val="en"/>
          <w14:ligatures w14:val="none"/>
        </w:rPr>
      </w:pPr>
      <w:bookmarkStart w:id="0" w:name="_Hlk186998906"/>
      <w:r w:rsidRPr="00165203">
        <w:rPr>
          <w:rFonts w:ascii="Arial" w:eastAsia="Arial" w:hAnsi="Arial" w:cs="Arial"/>
          <w:b/>
          <w:kern w:val="0"/>
          <w:lang w:val="en"/>
          <w14:ligatures w14:val="none"/>
        </w:rPr>
        <w:t>Table S1: Length of Stay</w:t>
      </w:r>
      <w:r w:rsidR="006E7F7A">
        <w:rPr>
          <w:rFonts w:ascii="Arial" w:eastAsia="Arial" w:hAnsi="Arial" w:cs="Arial"/>
          <w:b/>
          <w:kern w:val="0"/>
          <w:lang w:val="en"/>
          <w14:ligatures w14:val="none"/>
        </w:rPr>
        <w:t xml:space="preserve"> among SPK recipients </w:t>
      </w:r>
    </w:p>
    <w:p w14:paraId="28F9145D" w14:textId="77777777" w:rsidR="004A7820" w:rsidRPr="00165203" w:rsidRDefault="004A7820" w:rsidP="004A7820">
      <w:pPr>
        <w:spacing w:after="0" w:line="240" w:lineRule="auto"/>
        <w:rPr>
          <w:rFonts w:ascii="Arial" w:eastAsia="Arial" w:hAnsi="Arial" w:cs="Arial"/>
          <w:kern w:val="0"/>
          <w:lang w:val="en"/>
          <w14:ligatures w14:val="none"/>
        </w:rPr>
      </w:pPr>
    </w:p>
    <w:tbl>
      <w:tblPr>
        <w:tblStyle w:val="TableGrid1"/>
        <w:tblW w:w="6584" w:type="dxa"/>
        <w:tblLayout w:type="fixed"/>
        <w:tblLook w:val="04A0" w:firstRow="1" w:lastRow="0" w:firstColumn="1" w:lastColumn="0" w:noHBand="0" w:noVBand="1"/>
      </w:tblPr>
      <w:tblGrid>
        <w:gridCol w:w="2610"/>
        <w:gridCol w:w="3974"/>
      </w:tblGrid>
      <w:tr w:rsidR="004A7820" w:rsidRPr="00165203" w14:paraId="1175B833" w14:textId="77777777" w:rsidTr="002E7647">
        <w:trPr>
          <w:trHeight w:val="430"/>
        </w:trPr>
        <w:tc>
          <w:tcPr>
            <w:tcW w:w="2610" w:type="dxa"/>
            <w:vMerge w:val="restart"/>
          </w:tcPr>
          <w:p w14:paraId="768EEC5A" w14:textId="77777777" w:rsidR="004A7820" w:rsidRPr="00165203" w:rsidRDefault="004A7820" w:rsidP="002E7647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</w:p>
        </w:tc>
        <w:tc>
          <w:tcPr>
            <w:tcW w:w="3974" w:type="dxa"/>
            <w:vMerge w:val="restart"/>
          </w:tcPr>
          <w:p w14:paraId="640E3E37" w14:textId="77777777" w:rsidR="004A7820" w:rsidRPr="00165203" w:rsidRDefault="004A7820" w:rsidP="002E7647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165203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Correlation</w:t>
            </w:r>
            <w:r w:rsidRPr="00165203">
              <w:rPr>
                <w:rFonts w:ascii="Arial" w:eastAsia="Arial" w:hAnsi="Arial" w:cs="Arial"/>
                <w:color w:val="000000"/>
                <w:kern w:val="0"/>
                <w:lang w:val="en"/>
                <w14:ligatures w14:val="none"/>
              </w:rPr>
              <w:t xml:space="preserve"> </w:t>
            </w:r>
            <w:r w:rsidRPr="00165203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Coefficient (95% CI)</w:t>
            </w:r>
          </w:p>
        </w:tc>
      </w:tr>
      <w:tr w:rsidR="004A7820" w:rsidRPr="00165203" w14:paraId="05C9A827" w14:textId="77777777" w:rsidTr="002E7647">
        <w:trPr>
          <w:trHeight w:val="509"/>
        </w:trPr>
        <w:tc>
          <w:tcPr>
            <w:tcW w:w="2610" w:type="dxa"/>
            <w:vMerge/>
          </w:tcPr>
          <w:p w14:paraId="6C282570" w14:textId="77777777" w:rsidR="004A7820" w:rsidRPr="00165203" w:rsidRDefault="004A7820" w:rsidP="002E76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</w:p>
        </w:tc>
        <w:tc>
          <w:tcPr>
            <w:tcW w:w="3974" w:type="dxa"/>
            <w:vMerge/>
          </w:tcPr>
          <w:p w14:paraId="5B311A45" w14:textId="77777777" w:rsidR="004A7820" w:rsidRPr="00165203" w:rsidRDefault="004A7820" w:rsidP="002E76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</w:p>
        </w:tc>
      </w:tr>
      <w:tr w:rsidR="004A7820" w:rsidRPr="00165203" w14:paraId="06789854" w14:textId="77777777" w:rsidTr="002E7647">
        <w:tc>
          <w:tcPr>
            <w:tcW w:w="2610" w:type="dxa"/>
          </w:tcPr>
          <w:p w14:paraId="2444A6E7" w14:textId="77777777" w:rsidR="004A7820" w:rsidRPr="00165203" w:rsidRDefault="004A7820" w:rsidP="002E7647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165203">
              <w:rPr>
                <w:rFonts w:ascii="Arial" w:eastAsia="Arial" w:hAnsi="Arial" w:cs="Arial"/>
                <w:kern w:val="0"/>
                <w:lang w:val="en"/>
                <w14:ligatures w14:val="none"/>
              </w:rPr>
              <w:t xml:space="preserve">Any component positive </w:t>
            </w:r>
          </w:p>
        </w:tc>
        <w:tc>
          <w:tcPr>
            <w:tcW w:w="3974" w:type="dxa"/>
          </w:tcPr>
          <w:p w14:paraId="78C3B160" w14:textId="77777777" w:rsidR="004A7820" w:rsidRPr="00165203" w:rsidRDefault="004A7820" w:rsidP="002E7647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165203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0.08 (-0.05 to 0.21; p= 0.22)</w:t>
            </w:r>
          </w:p>
        </w:tc>
      </w:tr>
      <w:tr w:rsidR="004A7820" w:rsidRPr="00165203" w14:paraId="17A1CF7F" w14:textId="77777777" w:rsidTr="002E7647">
        <w:tc>
          <w:tcPr>
            <w:tcW w:w="2610" w:type="dxa"/>
          </w:tcPr>
          <w:p w14:paraId="5B788A15" w14:textId="77777777" w:rsidR="004A7820" w:rsidRPr="00165203" w:rsidRDefault="004A7820" w:rsidP="002E7647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165203">
              <w:rPr>
                <w:rFonts w:ascii="Arial" w:eastAsia="Arial" w:hAnsi="Arial" w:cs="Arial"/>
                <w:kern w:val="0"/>
                <w:lang w:val="en"/>
                <w14:ligatures w14:val="none"/>
              </w:rPr>
              <w:t xml:space="preserve">Reduced functionality </w:t>
            </w:r>
          </w:p>
        </w:tc>
        <w:tc>
          <w:tcPr>
            <w:tcW w:w="3974" w:type="dxa"/>
          </w:tcPr>
          <w:p w14:paraId="3A5630FB" w14:textId="77777777" w:rsidR="004A7820" w:rsidRPr="00165203" w:rsidRDefault="004A7820" w:rsidP="002E7647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165203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0.08 (-0.08 to 0.23; p= 0.33)</w:t>
            </w:r>
          </w:p>
        </w:tc>
      </w:tr>
      <w:bookmarkEnd w:id="0"/>
    </w:tbl>
    <w:p w14:paraId="3B2D8723" w14:textId="77777777" w:rsidR="00A1793E" w:rsidRDefault="00A1793E"/>
    <w:sectPr w:rsidR="00A17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A2MTe1NLM0MDSzNDZR0lEKTi0uzszPAykwrAUAFJcD3SwAAAA="/>
  </w:docVars>
  <w:rsids>
    <w:rsidRoot w:val="004A7820"/>
    <w:rsid w:val="000F25C5"/>
    <w:rsid w:val="003A4669"/>
    <w:rsid w:val="004A7820"/>
    <w:rsid w:val="006E7F7A"/>
    <w:rsid w:val="00A1793E"/>
    <w:rsid w:val="00E31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D00ACB"/>
  <w15:chartTrackingRefBased/>
  <w15:docId w15:val="{D86C8DE8-64FF-4AF6-8F52-67066A68B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82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8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8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8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8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8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8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8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8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8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8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82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82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A7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82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A7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82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4A782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A7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8</Characters>
  <Application>Microsoft Office Word</Application>
  <DocSecurity>0</DocSecurity>
  <Lines>5</Lines>
  <Paragraphs>2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Parajuli</dc:creator>
  <cp:keywords/>
  <dc:description/>
  <cp:lastModifiedBy>Sandesh Parajuli</cp:lastModifiedBy>
  <cp:revision>2</cp:revision>
  <dcterms:created xsi:type="dcterms:W3CDTF">2025-11-12T18:52:00Z</dcterms:created>
  <dcterms:modified xsi:type="dcterms:W3CDTF">2026-04-11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54b8b4-ad86-4571-a257-65e636f498a2</vt:lpwstr>
  </property>
</Properties>
</file>